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5CDF33" w14:textId="4039F06B" w:rsidR="00CA2B2C" w:rsidRPr="00CA2B2C" w:rsidRDefault="00CA2B2C" w:rsidP="00CA2B2C">
      <w:pPr>
        <w:pStyle w:val="Heading3"/>
        <w:rPr>
          <w:rFonts w:cs="Times New Roman"/>
          <w:sz w:val="24"/>
        </w:rPr>
      </w:pPr>
      <w:r>
        <w:rPr>
          <w:sz w:val="24"/>
        </w:rPr>
        <w:t>S</w:t>
      </w:r>
      <w:r w:rsidRPr="007A287B">
        <w:rPr>
          <w:sz w:val="24"/>
        </w:rPr>
        <w:t>1</w:t>
      </w:r>
      <w:r w:rsidR="00385A20">
        <w:rPr>
          <w:sz w:val="24"/>
        </w:rPr>
        <w:t xml:space="preserve"> </w:t>
      </w:r>
      <w:r w:rsidR="00385A20" w:rsidRPr="007A287B">
        <w:rPr>
          <w:sz w:val="24"/>
        </w:rPr>
        <w:t>Table</w:t>
      </w:r>
      <w:bookmarkStart w:id="0" w:name="_GoBack"/>
      <w:bookmarkEnd w:id="0"/>
      <w:r w:rsidRPr="007A287B">
        <w:rPr>
          <w:sz w:val="24"/>
        </w:rPr>
        <w:t>. Sensitivity vs specificity table</w:t>
      </w:r>
    </w:p>
    <w:tbl>
      <w:tblPr>
        <w:tblpPr w:leftFromText="180" w:rightFromText="180" w:vertAnchor="page" w:horzAnchor="margin" w:tblpY="2149"/>
        <w:tblW w:w="84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6"/>
        <w:gridCol w:w="1322"/>
        <w:gridCol w:w="2033"/>
        <w:gridCol w:w="1322"/>
        <w:gridCol w:w="1888"/>
        <w:gridCol w:w="1305"/>
      </w:tblGrid>
      <w:tr w:rsidR="00CA2B2C" w:rsidRPr="00CA2B2C" w14:paraId="09284E31" w14:textId="77777777" w:rsidTr="00732419">
        <w:tc>
          <w:tcPr>
            <w:tcW w:w="116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B6424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utoff</w:t>
            </w:r>
          </w:p>
        </w:tc>
        <w:tc>
          <w:tcPr>
            <w:tcW w:w="1209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DB742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ensitivity%</w:t>
            </w:r>
          </w:p>
        </w:tc>
        <w:tc>
          <w:tcPr>
            <w:tcW w:w="1888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C3452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209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0035C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pecificity%</w:t>
            </w:r>
          </w:p>
        </w:tc>
        <w:tc>
          <w:tcPr>
            <w:tcW w:w="168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DA487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onfidence interval (</w:t>
            </w:r>
            <w:r w:rsidRPr="00CA2B2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I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32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DD384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Likelihood ratio</w:t>
            </w:r>
          </w:p>
        </w:tc>
      </w:tr>
      <w:tr w:rsidR="00CA2B2C" w:rsidRPr="00CA2B2C" w14:paraId="7BE3D769" w14:textId="77777777" w:rsidTr="00732419"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C5C1B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 0.5</w:t>
            </w:r>
          </w:p>
        </w:tc>
        <w:tc>
          <w:tcPr>
            <w:tcW w:w="12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65B64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9.63</w:t>
            </w:r>
          </w:p>
        </w:tc>
        <w:tc>
          <w:tcPr>
            <w:tcW w:w="1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CCE29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0.8% to 86.77%</w:t>
            </w:r>
          </w:p>
        </w:tc>
        <w:tc>
          <w:tcPr>
            <w:tcW w:w="12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DFBFF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93E47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.9% to 91.34%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6FF0F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185</w:t>
            </w:r>
          </w:p>
        </w:tc>
      </w:tr>
      <w:tr w:rsidR="00CA2B2C" w:rsidRPr="00CA2B2C" w14:paraId="37FFD612" w14:textId="77777777" w:rsidTr="00732419"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BC5D0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&gt; 1.5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0A158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75.93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A6C48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66.75% to 83.63%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8F2A7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95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1CB1B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75.13% to 99.87%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9ADDC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5.19</w:t>
            </w:r>
          </w:p>
        </w:tc>
      </w:tr>
      <w:tr w:rsidR="00CA2B2C" w:rsidRPr="00CA2B2C" w14:paraId="45215DE4" w14:textId="77777777" w:rsidTr="0073241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441D5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 2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E8BA7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7.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0687F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7.91% to 76.28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5C061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226FA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.16% to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E0137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2B2C" w:rsidRPr="00CA2B2C" w14:paraId="2E715676" w14:textId="77777777" w:rsidTr="0073241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BD589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 3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BBD37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1.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6B5A9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1.25% to 70.34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3BD3B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F5A0D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.16% to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E787F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2B2C" w:rsidRPr="00CA2B2C" w14:paraId="39DD275D" w14:textId="77777777" w:rsidTr="0073241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EBACB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 4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0D3FD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8.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16D60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8.45% to 67.75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DB4E6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197CD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.16% to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94873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2B2C" w:rsidRPr="00CA2B2C" w14:paraId="66EA5F34" w14:textId="77777777" w:rsidTr="0073241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BEE7A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 5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8BA67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1.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3D377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.03% to 61.57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4521A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E6910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.16% to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17ECD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2B2C" w:rsidRPr="00CA2B2C" w14:paraId="0E0C57E6" w14:textId="77777777" w:rsidTr="0073241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33AD6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 6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501A1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C47D2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.22% to 59.78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BFDF6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A8276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.16% to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BB644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2B2C" w:rsidRPr="00CA2B2C" w14:paraId="13BA0D5E" w14:textId="77777777" w:rsidTr="0073241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4DC83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 7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C4BC9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9.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4085B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9.33% to 58.87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15696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395ED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.16% to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B9257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2B2C" w:rsidRPr="00CA2B2C" w14:paraId="4225377B" w14:textId="77777777" w:rsidTr="0073241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F88FE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 8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75ACD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3.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36536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4% to 53.4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E6A1D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9956D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.16% to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66DF6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2B2C" w:rsidRPr="00CA2B2C" w14:paraId="200B3422" w14:textId="77777777" w:rsidTr="0073241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E3D9B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 9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E2792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9.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0D1BA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.52% to 49.68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A7D33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1E2F3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.16% to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C3A74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2B2C" w:rsidRPr="00CA2B2C" w14:paraId="004DFD87" w14:textId="77777777" w:rsidTr="0073241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BB478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 10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761AB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8.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AC38C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.66% to 48.75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CB750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14FA6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.16% to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9A079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2B2C" w:rsidRPr="00CA2B2C" w14:paraId="10D10B0F" w14:textId="77777777" w:rsidTr="0073241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3E707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 11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2E037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.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0A30E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.94% to 46.86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C1A57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B55AC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.16% to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267B2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2B2C" w:rsidRPr="00CA2B2C" w14:paraId="1AFC22C5" w14:textId="77777777" w:rsidTr="0073241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1E76F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 12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874E0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.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89043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.55% to 43.05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340D7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B6487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.16% to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C6283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2B2C" w:rsidRPr="00CA2B2C" w14:paraId="67B9BE25" w14:textId="77777777" w:rsidTr="0073241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E979D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 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B36C7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.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15AD7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.72% to 42.09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6CF55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CD8EE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.16% to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AEF43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2B2C" w:rsidRPr="00CA2B2C" w14:paraId="65653807" w14:textId="77777777" w:rsidTr="0073241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0855B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 16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8CDD4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.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CE25B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.23% to 39.18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49A92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AA0E4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.16% to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B1A1A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2B2C" w:rsidRPr="00CA2B2C" w14:paraId="251661D8" w14:textId="77777777" w:rsidTr="0073241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3438D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 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35E5A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76C5A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.41% to 38.2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48161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4210E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.16% to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5067A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2B2C" w:rsidRPr="00CA2B2C" w14:paraId="1F7A915D" w14:textId="77777777" w:rsidTr="0073241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4680B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 20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86043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.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1C442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.59% to 37.22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2CA40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5F4E2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.16% to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050DA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2B2C" w:rsidRPr="00CA2B2C" w14:paraId="5A7C14E9" w14:textId="77777777" w:rsidTr="0073241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77247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 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7F14C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.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0D2D7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.78% to 36.24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560F7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5BBEC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.16% to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71E8E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2B2C" w:rsidRPr="00CA2B2C" w14:paraId="7EF2C23E" w14:textId="77777777" w:rsidTr="0073241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B1AFD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 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74EC7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.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5ED3B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.97% to 35.25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AA81A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FEC13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.16% to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06DD9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2B2C" w:rsidRPr="00CA2B2C" w14:paraId="5A0A373F" w14:textId="77777777" w:rsidTr="0073241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2CF5E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 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A12F3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.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5F142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.37% to 33.25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549EA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18727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.16% to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AA148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2B2C" w:rsidRPr="00CA2B2C" w14:paraId="48A6115B" w14:textId="77777777" w:rsidTr="0073241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661E6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 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6919F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.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D24CD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.57% to 32.25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9B478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D644A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.16% to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D5F18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2B2C" w:rsidRPr="00CA2B2C" w14:paraId="7C8C0D9B" w14:textId="77777777" w:rsidTr="0073241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4B0A5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 35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96297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7FA9F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% to 30.22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66F58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A44AF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.16% to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9AC85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2B2C" w:rsidRPr="00CA2B2C" w14:paraId="7CEEDBD9" w14:textId="77777777" w:rsidTr="0073241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2E25B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 37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28EF5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.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314F0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.23% to 29.2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6FD0C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6A899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.16% to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EDD5C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2B2C" w:rsidRPr="00CA2B2C" w14:paraId="26201BAC" w14:textId="77777777" w:rsidTr="0073241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51455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 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9EE81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.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F7472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.46% to 28.17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33258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F60C5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.16% to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01059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2B2C" w:rsidRPr="00CA2B2C" w14:paraId="1B62FC00" w14:textId="77777777" w:rsidTr="0073241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25A32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 41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AF94A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.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A96E1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69% to 27.14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AE71D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13846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.16% to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8AF1E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2B2C" w:rsidRPr="00CA2B2C" w14:paraId="66E2BB80" w14:textId="77777777" w:rsidTr="0073241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A4745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 43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CEF8A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.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E7A4B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94% to 26.1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65E25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6958B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.16% to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3E91D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2B2C" w:rsidRPr="00CA2B2C" w14:paraId="483B30E3" w14:textId="77777777" w:rsidTr="0073241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FFFA8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 50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FA7EC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.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9E50C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19% to 25.06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4CECE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E9FAF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.16% to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0D72A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2B2C" w:rsidRPr="00CA2B2C" w14:paraId="17A60712" w14:textId="77777777" w:rsidTr="0073241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F4B02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 60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D5DB3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.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06AED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445% to 24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2EA34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F9A24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.16% to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93B54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2B2C" w:rsidRPr="00CA2B2C" w14:paraId="1E3A9262" w14:textId="77777777" w:rsidTr="0073241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9F343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 65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6343F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.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F25BD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712% to 22.94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776C4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3EC08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.16% to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2E866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2B2C" w:rsidRPr="00CA2B2C" w14:paraId="03C8E7E0" w14:textId="77777777" w:rsidTr="0073241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E80B5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 68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C880D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.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C54EF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987% to 21.87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31231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DB294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.16% to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883E5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2B2C" w:rsidRPr="00CA2B2C" w14:paraId="7E80FE6E" w14:textId="77777777" w:rsidTr="0073241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41D45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 70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3AFF0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.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17C28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272% to 20.79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4C8A6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2520A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.16% to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1F2EC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2B2C" w:rsidRPr="00CA2B2C" w14:paraId="2D12C170" w14:textId="77777777" w:rsidTr="0073241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DB2BB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 71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E71A5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.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AAC3F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567% to 19.7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EB68A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DBB2D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.16% to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28E88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2B2C" w:rsidRPr="00CA2B2C" w14:paraId="33A241F3" w14:textId="77777777" w:rsidTr="0073241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3AAD9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 73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E1369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B6F0D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875% to 18.6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FF946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ACB11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.16% to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D46CE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2B2C" w:rsidRPr="00CA2B2C" w14:paraId="6C9773F9" w14:textId="77777777" w:rsidTr="0073241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8DD71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 79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433E9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2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82EDD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53% to 16.37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A971F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45B00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.16% to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3E790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2B2C" w:rsidRPr="00CA2B2C" w14:paraId="04C45C24" w14:textId="77777777" w:rsidTr="0073241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9109F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 86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F4C4C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4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EE3B8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252% to 14.07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2B0BB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2DA30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.16% to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93EA1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2B2C" w:rsidRPr="00CA2B2C" w14:paraId="5FE9C744" w14:textId="77777777" w:rsidTr="0073241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F86A6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 99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D89A2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4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60B74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645% to 12.9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247DF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BEAAF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.16% to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73004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2B2C" w:rsidRPr="00CA2B2C" w14:paraId="5326A014" w14:textId="77777777" w:rsidTr="0073241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E764A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 125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CAEA7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5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5183A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66% to 11.7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F67EC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2B681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.16% to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050C0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2B2C" w:rsidRPr="00CA2B2C" w14:paraId="686BAAE9" w14:textId="77777777" w:rsidTr="0073241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8004D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 144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04610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CC793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2% to 10.47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144AC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42E08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.16% to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6E7E9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2B2C" w:rsidRPr="00CA2B2C" w14:paraId="5D338223" w14:textId="77777777" w:rsidTr="0073241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8A19D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 1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CA5E7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7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56CA8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18% to 9.212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6256C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68983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.16% to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62203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2B2C" w:rsidRPr="00CA2B2C" w14:paraId="0DA2878F" w14:textId="77777777" w:rsidTr="0073241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469A2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 238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53B6D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7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59AB0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65% to 7.904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C46D3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5F448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.16% to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929BA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2B2C" w:rsidRPr="00CA2B2C" w14:paraId="4248DDC0" w14:textId="77777777" w:rsidTr="0073241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73B43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 2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949A9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BCDCF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251% to 6.53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349F4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8E19D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.16% to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44B47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2B2C" w:rsidRPr="00CA2B2C" w14:paraId="10CA23BC" w14:textId="77777777" w:rsidTr="0073241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FEB5E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 382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515BE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2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FF464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344% to 5.051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F6185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CDFD6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2B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.16% to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4219C" w14:textId="77777777" w:rsidR="00CA2B2C" w:rsidRPr="00CA2B2C" w:rsidRDefault="00CA2B2C" w:rsidP="00CA2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5C99068" w14:textId="77777777" w:rsidR="00E37E7B" w:rsidRPr="00CA2B2C" w:rsidRDefault="00E37E7B" w:rsidP="00CA2B2C">
      <w:pPr>
        <w:spacing w:after="0" w:line="240" w:lineRule="auto"/>
        <w:jc w:val="both"/>
        <w:rPr>
          <w:rFonts w:cs="Times New Roman"/>
          <w:sz w:val="24"/>
        </w:rPr>
      </w:pPr>
    </w:p>
    <w:sectPr w:rsidR="00E37E7B" w:rsidRPr="00CA2B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F13"/>
    <w:rsid w:val="001E1F13"/>
    <w:rsid w:val="00385A20"/>
    <w:rsid w:val="00CA2B2C"/>
    <w:rsid w:val="00E37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4F3A1"/>
  <w15:chartTrackingRefBased/>
  <w15:docId w15:val="{41BF0BE4-B1A0-4421-91CD-E4B96AB13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2B2C"/>
    <w:pPr>
      <w:keepNext/>
      <w:keepLines/>
      <w:spacing w:before="40" w:after="0" w:line="240" w:lineRule="auto"/>
      <w:outlineLvl w:val="2"/>
    </w:pPr>
    <w:rPr>
      <w:rFonts w:ascii="Times New Roman" w:eastAsiaTheme="majorEastAsia" w:hAnsi="Times New Roman" w:cstheme="majorBidi"/>
      <w:b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A2B2C"/>
    <w:rPr>
      <w:rFonts w:ascii="Times New Roman" w:eastAsiaTheme="majorEastAsia" w:hAnsi="Times New Roman" w:cstheme="majorBidi"/>
      <w:b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4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 Sim Yap</dc:creator>
  <cp:keywords/>
  <dc:description/>
  <cp:lastModifiedBy>Yoon Sim Yap</cp:lastModifiedBy>
  <cp:revision>3</cp:revision>
  <dcterms:created xsi:type="dcterms:W3CDTF">2019-05-10T01:58:00Z</dcterms:created>
  <dcterms:modified xsi:type="dcterms:W3CDTF">2019-05-10T10:45:00Z</dcterms:modified>
</cp:coreProperties>
</file>